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4"/>
        <w:gridCol w:w="716"/>
        <w:gridCol w:w="2116"/>
      </w:tblGrid>
      <w:tr>
        <w:trPr>
          <w:trHeight w:val="255" w:hRule="atLeast"/>
        </w:trPr>
        <w:tc>
          <w:tcPr>
            <w:tcW w:w="16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3</w:t>
            </w:r>
            <w:r>
              <w:rPr/>
              <w:t>: Patient demographics of renal transplant in ELISA study</w:t>
            </w:r>
          </w:p>
          <w:tbl>
            <w:tblPr>
              <w:tblW w:w="8759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86"/>
              <w:gridCol w:w="2394"/>
              <w:gridCol w:w="2394"/>
              <w:gridCol w:w="685"/>
            </w:tblGrid>
            <w:tr>
              <w:trPr/>
              <w:tc>
                <w:tcPr>
                  <w:tcW w:w="3286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Clinical Characteristics</w:t>
                  </w:r>
                </w:p>
              </w:tc>
              <w:tc>
                <w:tcPr>
                  <w:tcW w:w="23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AR (n=19)</w:t>
                  </w:r>
                </w:p>
              </w:tc>
              <w:tc>
                <w:tcPr>
                  <w:tcW w:w="23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STA (n=20)</w:t>
                  </w:r>
                </w:p>
              </w:tc>
              <w:tc>
                <w:tcPr>
                  <w:tcW w:w="685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</w:rPr>
                    <w:t>P value</w:t>
                  </w:r>
                </w:p>
              </w:tc>
            </w:tr>
            <w:tr>
              <w:trPr/>
              <w:tc>
                <w:tcPr>
                  <w:tcW w:w="8759" w:type="dxa"/>
                  <w:gridSpan w:val="4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sz w:val="20"/>
                      <w:szCs w:val="20"/>
                    </w:rPr>
                    <w:t>Recipients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Gender, %females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53%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65%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43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Mean age (year)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1.5 ± 6.5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3.6 ± 4.1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24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Age range (year)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.5 - 18.7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2.4 – 19.0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Immunosuppression, %SF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  <w:vertAlign w:val="superscript"/>
                    </w:rPr>
                    <w:t>#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32%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50%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24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Sample collection time (month, post-transplant)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8.4 ± 6.7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6.2 ± 1.4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17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Sample collection time range (month, post-transplant)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1 – 65.0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5.4 – 12.0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Race(1,2,3,4,5)*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37%,0%,0%,47%,16%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60%,0%,0%,25%,15%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32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ESRD(1,2,3,4,5,6)**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21%,0%,11%,5%,5%,58%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1%,5%,5%,16%,5%,58%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81</w:t>
                  </w:r>
                </w:p>
              </w:tc>
            </w:tr>
            <w:tr>
              <w:trPr/>
              <w:tc>
                <w:tcPr>
                  <w:tcW w:w="8759" w:type="dxa"/>
                  <w:gridSpan w:val="4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b/>
                      <w:b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i/>
                      <w:sz w:val="20"/>
                      <w:szCs w:val="20"/>
                    </w:rPr>
                    <w:t>Donors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Source, %LRD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32%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55%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14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Gender, %females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37%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45%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6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Age (year)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26.7 ± 9.4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30.7 ± 11.6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24</w:t>
                  </w:r>
                </w:p>
              </w:tc>
            </w:tr>
            <w:tr>
              <w:trPr/>
              <w:tc>
                <w:tcPr>
                  <w:tcW w:w="3286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Age range (year)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5 – 42</w:t>
                  </w:r>
                </w:p>
              </w:tc>
              <w:tc>
                <w:tcPr>
                  <w:tcW w:w="2394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7 – 54</w:t>
                  </w:r>
                </w:p>
              </w:tc>
              <w:tc>
                <w:tcPr>
                  <w:tcW w:w="685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3286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HLA match</w:t>
                  </w:r>
                  <w:r>
                    <w:rPr>
                      <w:rFonts w:cs="Times New Roman" w:ascii="Times New Roman" w:hAnsi="Times New Roman"/>
                      <w:sz w:val="18"/>
                      <w:szCs w:val="18"/>
                      <w:vertAlign w:val="superscript"/>
                    </w:rPr>
                    <w:t>$</w:t>
                  </w:r>
                </w:p>
              </w:tc>
              <w:tc>
                <w:tcPr>
                  <w:tcW w:w="2394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.0 ± 1.3</w:t>
                  </w:r>
                </w:p>
              </w:tc>
              <w:tc>
                <w:tcPr>
                  <w:tcW w:w="2394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1.9 ± 1.3</w:t>
                  </w:r>
                </w:p>
              </w:tc>
              <w:tc>
                <w:tcPr>
                  <w:tcW w:w="685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</w:rPr>
                    <w:t>0.1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s are mean ± SD (Standard Deviation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: Acute Rejection; STA: stable; SF: Steroid-free drug treatment; ESRD: End stage renal diseas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RD: Living related donor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centage of patients with steroid-free drug treatments (Method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 Race: 1=Caucasian; 2= Hispanic; 3=Asian; 4=African American; 5=Oth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*ESRD categories: 1=Glomerulonephritis; 2=Polycystic Kidney Disease; 3=Dysplasia;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=Reflux Nephropathy; 5=Obstructive Uropathy; 6=Other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number of matched HLA pairs on A1, A2, B1, B2, DR2 between donor and recipien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32"/>
      <w:szCs w:val="32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4"/>
      <w:szCs w:val="24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Arial" w:hAnsi="Arial" w:eastAsia="Times New Roman" w:cs="Arial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7:28:00Z</dcterms:created>
  <dc:creator>rchen1</dc:creator>
  <dc:description/>
  <dc:language>en-US</dc:language>
  <cp:lastModifiedBy>rchen1</cp:lastModifiedBy>
  <cp:lastPrinted>2009-07-28T10:51:00Z</cp:lastPrinted>
  <dcterms:modified xsi:type="dcterms:W3CDTF">2010-07-23T07:28:00Z</dcterms:modified>
  <cp:revision>2</cp:revision>
  <dc:subject/>
  <dc:title>Three non-invasive protein biomarkers for solid-organ transplant rejection found through integrative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